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able S1 Sequences of 136 RAPD primers used in PCR amplification.</w:t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620"/>
        <w:gridCol w:w="720"/>
        <w:gridCol w:w="1620"/>
        <w:gridCol w:w="720"/>
        <w:gridCol w:w="1620"/>
        <w:gridCol w:w="720"/>
        <w:gridCol w:w="1579"/>
      </w:tblGrid>
      <w:tr>
        <w:trPr/>
        <w:tc>
          <w:tcPr>
            <w:tcW w:w="7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quence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quence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quence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15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quence</w:t>
            </w:r>
          </w:p>
        </w:tc>
      </w:tr>
      <w:tr>
        <w:trPr/>
        <w:tc>
          <w:tcPr>
            <w:tcW w:w="725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01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GGCCCTTC-3'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08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ATATCGG-3'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20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GCGGCCTC-3'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8</w:t>
            </w:r>
          </w:p>
        </w:tc>
        <w:tc>
          <w:tcPr>
            <w:tcW w:w="1579" w:type="dxa"/>
            <w:tcBorders>
              <w:top w:val="single" w:sz="6" w:space="0" w:color="008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CCATCCGT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CCGAGC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CACTGA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TTCGAG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TTCAGGC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0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TAACGC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0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GCCCTCC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0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AGCTTA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CACGTTGG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ATCGCA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CGTGTC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CCCAAA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CAGGGGC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ATCGCCGT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07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ACCTGC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08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ACACTG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TACTCCC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TGCGAT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ACGTCCA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CAACG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CCGACCC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05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CGCCCTT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1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CGTCCTC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2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GCCCT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GCCGCAAA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CTCTGC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CTCATG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TTGTAC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GCGACTGT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07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TGACGCA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1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AGGGCA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CGCTA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9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CGTACTG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CACAC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GGACGTG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CCTGCCA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2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TGCTCCGT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0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GCTGGG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ACGTC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GCGTCGA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0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TAGCGT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TTGACGC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TCGTCC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CAGCTG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GTCCGCTC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TCCCCCGCT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7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GCATCGT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1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CAGGCGG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06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ACGGGAAG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CGCTCT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AACACC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TCGCGA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0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GCACTGAC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0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ACCCTT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0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TAGCTG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2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GGCGTCA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CAGGAGGT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TCGAGCCA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CGCATG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AGCAGCT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GTGCTGTG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0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CATCT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CGCCA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CTGCA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AGAGTC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ACGGACT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CAGGTT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CAGGCA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GCGTCCTT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07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CCGACG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TCAGCT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7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GCGGGA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6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GGCGGTT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CACCGT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AGACAT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CAGGTGG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TGCACGTT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1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AGCTGC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0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CTGGA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ATGAGC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20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CACGCTG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CCGTAT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AGGAGA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CGGTAC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AGCACTCC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0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CGCGAA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0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CCTAGT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CGCCTGCT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GATACGC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ACCCAA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AGGCGA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ACAGGC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TCTCAGG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03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GCCGTC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1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TGCCGT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5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GAGAGG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8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TCGCCCA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ACCACGG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GGGGCTG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GTTGCA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GGTCCGC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0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TCACCCG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15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ATCCGA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02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ACGCCT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0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ACGATGG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CCAGGTGA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TCCGCCC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GGGCAAC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0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GCGCCTTG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1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GTCTCA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0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CGGCATA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0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TTGCGG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09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CTAACCGA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TACTGCCGT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AACACG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CCACTGTG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TGCCCGA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1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GCGTAT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09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AGCCTCA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4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GGTCGTT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GTAGGGCAC-3'</w:t>
            </w:r>
          </w:p>
        </w:tc>
      </w:tr>
      <w:tr>
        <w:trPr/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AATTCC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GCCAGTT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CCTACCAC-3'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ACGCTTCA-3'</w:t>
            </w:r>
          </w:p>
        </w:tc>
      </w:tr>
      <w:tr>
        <w:trPr/>
        <w:tc>
          <w:tcPr>
            <w:tcW w:w="725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0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AATTCGG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18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GTCGCAGA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AACCAGCC-3'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5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GTAACGTG-3'</w:t>
            </w:r>
          </w:p>
        </w:tc>
      </w:tr>
      <w:tr>
        <w:trPr/>
        <w:tc>
          <w:tcPr>
            <w:tcW w:w="7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0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CGATATCCC-3'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19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GACACCACT-3'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1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AGTCCGGG-3'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7</w:t>
            </w:r>
          </w:p>
        </w:tc>
        <w:tc>
          <w:tcPr>
            <w:tcW w:w="15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AGCCCTTG-3'</w:t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3:10:00Z</dcterms:created>
  <dc:creator>*</dc:creator>
  <dc:description/>
  <cp:keywords/>
  <dc:language>en-US</dc:language>
  <cp:lastModifiedBy>微软用户</cp:lastModifiedBy>
  <dcterms:modified xsi:type="dcterms:W3CDTF">2010-12-20T06:23:00Z</dcterms:modified>
  <cp:revision>4</cp:revision>
  <dc:subject/>
  <dc:title/>
</cp:coreProperties>
</file>